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039A7" w14:textId="6E70BDC1" w:rsidR="00C43E72" w:rsidRPr="008458C2" w:rsidRDefault="00181763">
      <w:pPr>
        <w:rPr>
          <w:rFonts w:ascii="Arial" w:hAnsi="Arial" w:cs="Arial"/>
          <w:b/>
          <w:bCs/>
        </w:rPr>
      </w:pPr>
      <w:r w:rsidRPr="008458C2">
        <w:rPr>
          <w:rFonts w:ascii="Arial" w:hAnsi="Arial" w:cs="Arial"/>
          <w:b/>
          <w:bCs/>
        </w:rPr>
        <w:t>Supplementary File A</w:t>
      </w:r>
    </w:p>
    <w:p w14:paraId="538620A9" w14:textId="28263769" w:rsidR="00181763" w:rsidRPr="008458C2" w:rsidRDefault="00181763">
      <w:pPr>
        <w:rPr>
          <w:rFonts w:ascii="Arial" w:hAnsi="Arial" w:cs="Arial"/>
        </w:rPr>
      </w:pPr>
      <w:r w:rsidRPr="008458C2">
        <w:rPr>
          <w:rFonts w:ascii="Arial" w:hAnsi="Arial" w:cs="Arial"/>
        </w:rPr>
        <w:t>Data collection tool: Demographic information carers</w:t>
      </w:r>
      <w:r w:rsidR="00E3245D" w:rsidRPr="008458C2">
        <w:rPr>
          <w:rFonts w:ascii="Arial" w:hAnsi="Arial" w:cs="Arial"/>
        </w:rPr>
        <w:t xml:space="preserve"> and older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81763" w14:paraId="308C8232" w14:textId="77777777" w:rsidTr="00DB4F41">
        <w:tc>
          <w:tcPr>
            <w:tcW w:w="9010" w:type="dxa"/>
            <w:gridSpan w:val="2"/>
          </w:tcPr>
          <w:p w14:paraId="772DBBDA" w14:textId="77777777" w:rsidR="00181763" w:rsidRPr="00D6025F" w:rsidRDefault="00181763" w:rsidP="00CE4901">
            <w:pPr>
              <w:spacing w:line="276" w:lineRule="auto"/>
              <w:rPr>
                <w:b/>
              </w:rPr>
            </w:pPr>
            <w:r w:rsidRPr="00D6025F">
              <w:rPr>
                <w:b/>
              </w:rPr>
              <w:t>Carer</w:t>
            </w:r>
          </w:p>
        </w:tc>
      </w:tr>
      <w:tr w:rsidR="00181763" w14:paraId="0254BE1A" w14:textId="77777777" w:rsidTr="00DB4F41">
        <w:tc>
          <w:tcPr>
            <w:tcW w:w="4505" w:type="dxa"/>
          </w:tcPr>
          <w:p w14:paraId="196B9680" w14:textId="77777777" w:rsidR="00181763" w:rsidRDefault="00181763" w:rsidP="00CE4901">
            <w:pPr>
              <w:spacing w:line="276" w:lineRule="auto"/>
            </w:pPr>
            <w:r>
              <w:t>Age</w:t>
            </w:r>
          </w:p>
        </w:tc>
        <w:tc>
          <w:tcPr>
            <w:tcW w:w="4505" w:type="dxa"/>
          </w:tcPr>
          <w:p w14:paraId="4F797A46" w14:textId="77777777" w:rsidR="00181763" w:rsidRDefault="00181763" w:rsidP="00CE4901">
            <w:pPr>
              <w:spacing w:line="276" w:lineRule="auto"/>
            </w:pPr>
          </w:p>
        </w:tc>
      </w:tr>
      <w:tr w:rsidR="00181763" w14:paraId="5AD0A14F" w14:textId="77777777" w:rsidTr="00DB4F41">
        <w:tc>
          <w:tcPr>
            <w:tcW w:w="4505" w:type="dxa"/>
          </w:tcPr>
          <w:p w14:paraId="080DA9CA" w14:textId="77777777" w:rsidR="00181763" w:rsidRDefault="00181763" w:rsidP="00CE4901">
            <w:pPr>
              <w:spacing w:line="276" w:lineRule="auto"/>
            </w:pPr>
            <w:r>
              <w:t>Gender</w:t>
            </w:r>
          </w:p>
        </w:tc>
        <w:tc>
          <w:tcPr>
            <w:tcW w:w="4505" w:type="dxa"/>
          </w:tcPr>
          <w:p w14:paraId="0F3762A9" w14:textId="77777777" w:rsidR="00181763" w:rsidRDefault="00181763" w:rsidP="00CE4901">
            <w:pPr>
              <w:spacing w:line="276" w:lineRule="auto"/>
            </w:pPr>
          </w:p>
        </w:tc>
      </w:tr>
      <w:tr w:rsidR="00181763" w14:paraId="76E62C51" w14:textId="77777777" w:rsidTr="00DB4F41">
        <w:tc>
          <w:tcPr>
            <w:tcW w:w="4505" w:type="dxa"/>
          </w:tcPr>
          <w:p w14:paraId="10C93FF0" w14:textId="77777777" w:rsidR="00181763" w:rsidRDefault="00181763" w:rsidP="00CE4901">
            <w:pPr>
              <w:spacing w:line="276" w:lineRule="auto"/>
            </w:pPr>
            <w:r>
              <w:t>Place of birth</w:t>
            </w:r>
          </w:p>
        </w:tc>
        <w:tc>
          <w:tcPr>
            <w:tcW w:w="4505" w:type="dxa"/>
          </w:tcPr>
          <w:p w14:paraId="13A68918" w14:textId="77777777" w:rsidR="00181763" w:rsidRDefault="00181763" w:rsidP="00CE4901">
            <w:pPr>
              <w:spacing w:line="276" w:lineRule="auto"/>
            </w:pPr>
          </w:p>
        </w:tc>
      </w:tr>
      <w:tr w:rsidR="00181763" w14:paraId="143A0B0E" w14:textId="77777777" w:rsidTr="00DB4F41">
        <w:tc>
          <w:tcPr>
            <w:tcW w:w="4505" w:type="dxa"/>
          </w:tcPr>
          <w:p w14:paraId="773F0E04" w14:textId="77777777" w:rsidR="00181763" w:rsidRDefault="00181763" w:rsidP="00CE4901">
            <w:pPr>
              <w:spacing w:line="276" w:lineRule="auto"/>
            </w:pPr>
            <w:r>
              <w:t>Speaks a language other than English at home</w:t>
            </w:r>
          </w:p>
        </w:tc>
        <w:tc>
          <w:tcPr>
            <w:tcW w:w="4505" w:type="dxa"/>
          </w:tcPr>
          <w:p w14:paraId="4909B38D" w14:textId="77777777" w:rsidR="00181763" w:rsidRDefault="00181763" w:rsidP="00CE4901">
            <w:pPr>
              <w:spacing w:line="276" w:lineRule="auto"/>
            </w:pPr>
          </w:p>
        </w:tc>
      </w:tr>
      <w:tr w:rsidR="00181763" w14:paraId="0BE15E40" w14:textId="77777777" w:rsidTr="00DB4F41">
        <w:tc>
          <w:tcPr>
            <w:tcW w:w="4505" w:type="dxa"/>
          </w:tcPr>
          <w:p w14:paraId="11C6E1F8" w14:textId="77777777" w:rsidR="00181763" w:rsidRDefault="00181763" w:rsidP="00CE4901">
            <w:pPr>
              <w:spacing w:line="276" w:lineRule="auto"/>
            </w:pPr>
            <w:r>
              <w:t>Education</w:t>
            </w:r>
          </w:p>
        </w:tc>
        <w:tc>
          <w:tcPr>
            <w:tcW w:w="4505" w:type="dxa"/>
          </w:tcPr>
          <w:p w14:paraId="15D79E52" w14:textId="77777777" w:rsidR="00181763" w:rsidRDefault="00181763" w:rsidP="00CE4901">
            <w:pPr>
              <w:spacing w:line="276" w:lineRule="auto"/>
            </w:pPr>
          </w:p>
        </w:tc>
      </w:tr>
      <w:tr w:rsidR="00181763" w14:paraId="4B344E58" w14:textId="77777777" w:rsidTr="00DB4F41">
        <w:tc>
          <w:tcPr>
            <w:tcW w:w="4505" w:type="dxa"/>
          </w:tcPr>
          <w:p w14:paraId="5FE9620A" w14:textId="77777777" w:rsidR="00181763" w:rsidRDefault="00181763" w:rsidP="00CE4901">
            <w:pPr>
              <w:spacing w:line="276" w:lineRule="auto"/>
            </w:pPr>
            <w:r>
              <w:t>Occupation</w:t>
            </w:r>
          </w:p>
        </w:tc>
        <w:tc>
          <w:tcPr>
            <w:tcW w:w="4505" w:type="dxa"/>
          </w:tcPr>
          <w:p w14:paraId="1762FA98" w14:textId="77777777" w:rsidR="00181763" w:rsidRDefault="00181763" w:rsidP="00CE4901">
            <w:pPr>
              <w:spacing w:line="276" w:lineRule="auto"/>
            </w:pPr>
          </w:p>
        </w:tc>
      </w:tr>
      <w:tr w:rsidR="00181763" w14:paraId="0162AF8B" w14:textId="77777777" w:rsidTr="00DB4F41">
        <w:tc>
          <w:tcPr>
            <w:tcW w:w="4505" w:type="dxa"/>
          </w:tcPr>
          <w:p w14:paraId="30AE577E" w14:textId="77777777" w:rsidR="00181763" w:rsidRDefault="00181763" w:rsidP="00CE4901">
            <w:pPr>
              <w:spacing w:line="276" w:lineRule="auto"/>
            </w:pPr>
            <w:r>
              <w:t>Receives government pension</w:t>
            </w:r>
          </w:p>
        </w:tc>
        <w:tc>
          <w:tcPr>
            <w:tcW w:w="4505" w:type="dxa"/>
          </w:tcPr>
          <w:p w14:paraId="2B5F483A" w14:textId="77777777" w:rsidR="00181763" w:rsidRDefault="00181763" w:rsidP="00CE4901">
            <w:pPr>
              <w:spacing w:line="276" w:lineRule="auto"/>
            </w:pPr>
          </w:p>
        </w:tc>
      </w:tr>
      <w:tr w:rsidR="00181763" w14:paraId="4681B47E" w14:textId="77777777" w:rsidTr="00DB4F41">
        <w:tc>
          <w:tcPr>
            <w:tcW w:w="4505" w:type="dxa"/>
          </w:tcPr>
          <w:p w14:paraId="41F50C23" w14:textId="77777777" w:rsidR="00181763" w:rsidRDefault="00181763" w:rsidP="00CE4901">
            <w:pPr>
              <w:spacing w:line="276" w:lineRule="auto"/>
            </w:pPr>
            <w:r>
              <w:t>Is an informal (unpaid) carer (family member, friend, neighbour) of an older adult living at home</w:t>
            </w:r>
          </w:p>
        </w:tc>
        <w:tc>
          <w:tcPr>
            <w:tcW w:w="4505" w:type="dxa"/>
          </w:tcPr>
          <w:p w14:paraId="70DF6DBC" w14:textId="77777777" w:rsidR="00181763" w:rsidRDefault="00181763" w:rsidP="00CE4901">
            <w:pPr>
              <w:spacing w:line="276" w:lineRule="auto"/>
            </w:pPr>
          </w:p>
        </w:tc>
      </w:tr>
      <w:tr w:rsidR="00181763" w14:paraId="74D6F938" w14:textId="77777777" w:rsidTr="00DB4F41">
        <w:tc>
          <w:tcPr>
            <w:tcW w:w="4505" w:type="dxa"/>
          </w:tcPr>
          <w:p w14:paraId="78F60E87" w14:textId="77777777" w:rsidR="00181763" w:rsidRDefault="00181763" w:rsidP="00CE4901">
            <w:pPr>
              <w:spacing w:line="276" w:lineRule="auto"/>
            </w:pPr>
            <w:r>
              <w:t>Carer’s relationship to the older adult?</w:t>
            </w:r>
          </w:p>
        </w:tc>
        <w:tc>
          <w:tcPr>
            <w:tcW w:w="4505" w:type="dxa"/>
          </w:tcPr>
          <w:p w14:paraId="12983932" w14:textId="77777777" w:rsidR="00181763" w:rsidRDefault="00181763" w:rsidP="00CE4901">
            <w:pPr>
              <w:spacing w:line="276" w:lineRule="auto"/>
            </w:pPr>
          </w:p>
        </w:tc>
      </w:tr>
      <w:tr w:rsidR="00181763" w14:paraId="7DAF4EE7" w14:textId="77777777" w:rsidTr="00DB4F41">
        <w:tc>
          <w:tcPr>
            <w:tcW w:w="4505" w:type="dxa"/>
          </w:tcPr>
          <w:p w14:paraId="7623D32D" w14:textId="77777777" w:rsidR="00181763" w:rsidRDefault="00181763" w:rsidP="00CE4901">
            <w:pPr>
              <w:spacing w:line="276" w:lineRule="auto"/>
            </w:pPr>
            <w:r>
              <w:t>Carer living arrangements (with the older adult, with family/friends, alone)</w:t>
            </w:r>
          </w:p>
        </w:tc>
        <w:tc>
          <w:tcPr>
            <w:tcW w:w="4505" w:type="dxa"/>
          </w:tcPr>
          <w:p w14:paraId="57694CAC" w14:textId="77777777" w:rsidR="00181763" w:rsidRDefault="00181763" w:rsidP="00CE4901">
            <w:pPr>
              <w:spacing w:line="276" w:lineRule="auto"/>
            </w:pPr>
          </w:p>
        </w:tc>
      </w:tr>
      <w:tr w:rsidR="00181763" w14:paraId="0016B341" w14:textId="77777777" w:rsidTr="00DB4F41">
        <w:tc>
          <w:tcPr>
            <w:tcW w:w="4505" w:type="dxa"/>
          </w:tcPr>
          <w:p w14:paraId="4972EDC0" w14:textId="77777777" w:rsidR="00181763" w:rsidRDefault="00181763" w:rsidP="00CE4901">
            <w:pPr>
              <w:spacing w:line="276" w:lineRule="auto"/>
            </w:pPr>
            <w:r>
              <w:t>Chronic health conditions</w:t>
            </w:r>
          </w:p>
        </w:tc>
        <w:tc>
          <w:tcPr>
            <w:tcW w:w="4505" w:type="dxa"/>
          </w:tcPr>
          <w:p w14:paraId="5917C613" w14:textId="77777777" w:rsidR="00181763" w:rsidRDefault="00181763" w:rsidP="00CE4901">
            <w:pPr>
              <w:spacing w:line="276" w:lineRule="auto"/>
            </w:pPr>
          </w:p>
        </w:tc>
      </w:tr>
      <w:tr w:rsidR="00181763" w14:paraId="25F7330D" w14:textId="77777777" w:rsidTr="00DB4F41">
        <w:tc>
          <w:tcPr>
            <w:tcW w:w="9010" w:type="dxa"/>
            <w:gridSpan w:val="2"/>
          </w:tcPr>
          <w:p w14:paraId="01E76AC2" w14:textId="77777777" w:rsidR="00181763" w:rsidRPr="00D6025F" w:rsidRDefault="00181763" w:rsidP="00CE4901">
            <w:pPr>
              <w:spacing w:line="276" w:lineRule="auto"/>
              <w:rPr>
                <w:b/>
              </w:rPr>
            </w:pPr>
            <w:r w:rsidRPr="00D6025F">
              <w:rPr>
                <w:b/>
              </w:rPr>
              <w:t xml:space="preserve">Older </w:t>
            </w:r>
            <w:r>
              <w:rPr>
                <w:b/>
              </w:rPr>
              <w:t>adult</w:t>
            </w:r>
            <w:r w:rsidRPr="00D6025F">
              <w:rPr>
                <w:b/>
              </w:rPr>
              <w:t xml:space="preserve"> being cared for / supported at home</w:t>
            </w:r>
          </w:p>
        </w:tc>
      </w:tr>
      <w:tr w:rsidR="00181763" w14:paraId="6BC90566" w14:textId="77777777" w:rsidTr="00DB4F41">
        <w:tc>
          <w:tcPr>
            <w:tcW w:w="4505" w:type="dxa"/>
          </w:tcPr>
          <w:p w14:paraId="176E3F0E" w14:textId="77777777" w:rsidR="00181763" w:rsidRDefault="00181763" w:rsidP="00CE4901">
            <w:pPr>
              <w:spacing w:line="276" w:lineRule="auto"/>
            </w:pPr>
            <w:r>
              <w:t>Age</w:t>
            </w:r>
          </w:p>
        </w:tc>
        <w:tc>
          <w:tcPr>
            <w:tcW w:w="4505" w:type="dxa"/>
          </w:tcPr>
          <w:p w14:paraId="7B75A85E" w14:textId="77777777" w:rsidR="00181763" w:rsidRDefault="00181763" w:rsidP="00CE4901">
            <w:pPr>
              <w:spacing w:line="276" w:lineRule="auto"/>
            </w:pPr>
          </w:p>
        </w:tc>
      </w:tr>
      <w:tr w:rsidR="00181763" w14:paraId="5F4A837D" w14:textId="77777777" w:rsidTr="00DB4F41">
        <w:tc>
          <w:tcPr>
            <w:tcW w:w="4505" w:type="dxa"/>
          </w:tcPr>
          <w:p w14:paraId="19E0FF96" w14:textId="77777777" w:rsidR="00181763" w:rsidRDefault="00181763" w:rsidP="00CE4901">
            <w:pPr>
              <w:spacing w:line="276" w:lineRule="auto"/>
            </w:pPr>
            <w:r>
              <w:t>Gender</w:t>
            </w:r>
          </w:p>
        </w:tc>
        <w:tc>
          <w:tcPr>
            <w:tcW w:w="4505" w:type="dxa"/>
          </w:tcPr>
          <w:p w14:paraId="67B9D5C3" w14:textId="77777777" w:rsidR="00181763" w:rsidRDefault="00181763" w:rsidP="00CE4901">
            <w:pPr>
              <w:spacing w:line="276" w:lineRule="auto"/>
            </w:pPr>
          </w:p>
        </w:tc>
      </w:tr>
      <w:tr w:rsidR="00181763" w14:paraId="155188C9" w14:textId="77777777" w:rsidTr="00DB4F41">
        <w:tc>
          <w:tcPr>
            <w:tcW w:w="4505" w:type="dxa"/>
          </w:tcPr>
          <w:p w14:paraId="48A33098" w14:textId="77777777" w:rsidR="00181763" w:rsidRDefault="00181763" w:rsidP="00CE4901">
            <w:pPr>
              <w:spacing w:line="276" w:lineRule="auto"/>
            </w:pPr>
            <w:r>
              <w:t>Place of birth</w:t>
            </w:r>
          </w:p>
        </w:tc>
        <w:tc>
          <w:tcPr>
            <w:tcW w:w="4505" w:type="dxa"/>
          </w:tcPr>
          <w:p w14:paraId="378C1D6C" w14:textId="77777777" w:rsidR="00181763" w:rsidRDefault="00181763" w:rsidP="00CE4901">
            <w:pPr>
              <w:spacing w:line="276" w:lineRule="auto"/>
            </w:pPr>
          </w:p>
        </w:tc>
      </w:tr>
      <w:tr w:rsidR="00181763" w14:paraId="2B9614E8" w14:textId="77777777" w:rsidTr="00DB4F41">
        <w:tc>
          <w:tcPr>
            <w:tcW w:w="4505" w:type="dxa"/>
          </w:tcPr>
          <w:p w14:paraId="73F9449C" w14:textId="77777777" w:rsidR="00181763" w:rsidRDefault="00181763" w:rsidP="00CE4901">
            <w:pPr>
              <w:spacing w:line="276" w:lineRule="auto"/>
            </w:pPr>
            <w:r>
              <w:t>Speaks a language other than English at home</w:t>
            </w:r>
          </w:p>
        </w:tc>
        <w:tc>
          <w:tcPr>
            <w:tcW w:w="4505" w:type="dxa"/>
          </w:tcPr>
          <w:p w14:paraId="3CC9FA5A" w14:textId="77777777" w:rsidR="00181763" w:rsidRDefault="00181763" w:rsidP="00CE4901">
            <w:pPr>
              <w:spacing w:line="276" w:lineRule="auto"/>
            </w:pPr>
          </w:p>
        </w:tc>
      </w:tr>
      <w:tr w:rsidR="00181763" w14:paraId="7497F926" w14:textId="77777777" w:rsidTr="00DB4F41">
        <w:tc>
          <w:tcPr>
            <w:tcW w:w="4505" w:type="dxa"/>
          </w:tcPr>
          <w:p w14:paraId="37ACC353" w14:textId="77777777" w:rsidR="00181763" w:rsidRDefault="00181763" w:rsidP="00CE4901">
            <w:pPr>
              <w:spacing w:line="276" w:lineRule="auto"/>
            </w:pPr>
            <w:r>
              <w:t>Occupation</w:t>
            </w:r>
          </w:p>
        </w:tc>
        <w:tc>
          <w:tcPr>
            <w:tcW w:w="4505" w:type="dxa"/>
          </w:tcPr>
          <w:p w14:paraId="79CE2615" w14:textId="77777777" w:rsidR="00181763" w:rsidRDefault="00181763" w:rsidP="00CE4901">
            <w:pPr>
              <w:spacing w:line="276" w:lineRule="auto"/>
            </w:pPr>
          </w:p>
        </w:tc>
      </w:tr>
      <w:tr w:rsidR="00181763" w14:paraId="0EEC58D0" w14:textId="77777777" w:rsidTr="00DB4F41">
        <w:tc>
          <w:tcPr>
            <w:tcW w:w="4505" w:type="dxa"/>
          </w:tcPr>
          <w:p w14:paraId="053E1B06" w14:textId="77777777" w:rsidR="00181763" w:rsidRDefault="00181763" w:rsidP="00CE4901">
            <w:pPr>
              <w:spacing w:line="276" w:lineRule="auto"/>
            </w:pPr>
            <w:r>
              <w:t>Receives aged pension</w:t>
            </w:r>
          </w:p>
        </w:tc>
        <w:tc>
          <w:tcPr>
            <w:tcW w:w="4505" w:type="dxa"/>
          </w:tcPr>
          <w:p w14:paraId="3A9F5E2B" w14:textId="77777777" w:rsidR="00181763" w:rsidRDefault="00181763" w:rsidP="00CE4901">
            <w:pPr>
              <w:spacing w:line="276" w:lineRule="auto"/>
            </w:pPr>
          </w:p>
        </w:tc>
      </w:tr>
      <w:tr w:rsidR="00181763" w14:paraId="289E9032" w14:textId="77777777" w:rsidTr="00DB4F41">
        <w:tc>
          <w:tcPr>
            <w:tcW w:w="4505" w:type="dxa"/>
          </w:tcPr>
          <w:p w14:paraId="1C17D817" w14:textId="77777777" w:rsidR="00181763" w:rsidRDefault="00181763" w:rsidP="00CE4901">
            <w:pPr>
              <w:spacing w:line="276" w:lineRule="auto"/>
            </w:pPr>
            <w:r>
              <w:t>Older adult’s living arrangements (with the carer, with family/friends, alone)</w:t>
            </w:r>
          </w:p>
        </w:tc>
        <w:tc>
          <w:tcPr>
            <w:tcW w:w="4505" w:type="dxa"/>
          </w:tcPr>
          <w:p w14:paraId="59C9AA7E" w14:textId="77777777" w:rsidR="00181763" w:rsidRDefault="00181763" w:rsidP="00CE4901">
            <w:pPr>
              <w:spacing w:line="276" w:lineRule="auto"/>
            </w:pPr>
          </w:p>
        </w:tc>
      </w:tr>
      <w:tr w:rsidR="00181763" w14:paraId="09BD09F5" w14:textId="77777777" w:rsidTr="00DB4F41">
        <w:tc>
          <w:tcPr>
            <w:tcW w:w="4505" w:type="dxa"/>
          </w:tcPr>
          <w:p w14:paraId="660EA1A2" w14:textId="77777777" w:rsidR="00181763" w:rsidRDefault="00181763" w:rsidP="00CE4901">
            <w:pPr>
              <w:spacing w:line="276" w:lineRule="auto"/>
            </w:pPr>
            <w:r>
              <w:t>Chronic health conditions (older adult)</w:t>
            </w:r>
          </w:p>
        </w:tc>
        <w:tc>
          <w:tcPr>
            <w:tcW w:w="4505" w:type="dxa"/>
          </w:tcPr>
          <w:p w14:paraId="5A5BAB07" w14:textId="77777777" w:rsidR="00181763" w:rsidRDefault="00181763" w:rsidP="00CE4901">
            <w:pPr>
              <w:spacing w:line="276" w:lineRule="auto"/>
            </w:pPr>
          </w:p>
        </w:tc>
      </w:tr>
      <w:tr w:rsidR="00181763" w14:paraId="040802E3" w14:textId="77777777" w:rsidTr="00DB4F41">
        <w:tc>
          <w:tcPr>
            <w:tcW w:w="4505" w:type="dxa"/>
          </w:tcPr>
          <w:p w14:paraId="3433AA63" w14:textId="77777777" w:rsidR="00181763" w:rsidRDefault="00181763" w:rsidP="00CE4901">
            <w:pPr>
              <w:spacing w:line="276" w:lineRule="auto"/>
            </w:pPr>
            <w:r>
              <w:t>Medical / other care providers at home (for the older adult)</w:t>
            </w:r>
          </w:p>
        </w:tc>
        <w:tc>
          <w:tcPr>
            <w:tcW w:w="4505" w:type="dxa"/>
          </w:tcPr>
          <w:p w14:paraId="3D1C5C26" w14:textId="77777777" w:rsidR="00181763" w:rsidRDefault="00181763" w:rsidP="00CE4901">
            <w:pPr>
              <w:spacing w:line="276" w:lineRule="auto"/>
            </w:pPr>
          </w:p>
        </w:tc>
      </w:tr>
      <w:tr w:rsidR="00181763" w14:paraId="6B83F83C" w14:textId="77777777" w:rsidTr="00DB4F41">
        <w:tc>
          <w:tcPr>
            <w:tcW w:w="4505" w:type="dxa"/>
          </w:tcPr>
          <w:p w14:paraId="42637337" w14:textId="77777777" w:rsidR="00181763" w:rsidRDefault="00181763" w:rsidP="00CE4901">
            <w:pPr>
              <w:spacing w:line="276" w:lineRule="auto"/>
            </w:pPr>
            <w:r>
              <w:lastRenderedPageBreak/>
              <w:t>Older adult being supported by the carer has had at least one hospital admission in the previous two (2) years</w:t>
            </w:r>
          </w:p>
        </w:tc>
        <w:tc>
          <w:tcPr>
            <w:tcW w:w="4505" w:type="dxa"/>
          </w:tcPr>
          <w:p w14:paraId="7C47DA05" w14:textId="77777777" w:rsidR="00181763" w:rsidRDefault="00181763" w:rsidP="00CE4901">
            <w:pPr>
              <w:spacing w:line="276" w:lineRule="auto"/>
            </w:pPr>
          </w:p>
        </w:tc>
      </w:tr>
    </w:tbl>
    <w:p w14:paraId="1B0A5A0F" w14:textId="04338A44" w:rsidR="00181763" w:rsidRDefault="00181763"/>
    <w:p w14:paraId="484BF459" w14:textId="24E9C32A" w:rsidR="00181763" w:rsidRDefault="00181763"/>
    <w:p w14:paraId="36F0EB04" w14:textId="447D5FD6" w:rsidR="00181763" w:rsidRPr="008458C2" w:rsidRDefault="00843200">
      <w:pPr>
        <w:rPr>
          <w:rFonts w:ascii="Arial" w:hAnsi="Arial" w:cs="Arial"/>
          <w:sz w:val="24"/>
          <w:szCs w:val="24"/>
        </w:rPr>
      </w:pPr>
      <w:r w:rsidRPr="008458C2">
        <w:rPr>
          <w:rFonts w:ascii="Arial" w:hAnsi="Arial" w:cs="Arial"/>
          <w:sz w:val="24"/>
          <w:szCs w:val="24"/>
        </w:rPr>
        <w:t xml:space="preserve">Data collection tool: Demographic information </w:t>
      </w:r>
      <w:r w:rsidRPr="008458C2">
        <w:rPr>
          <w:rFonts w:ascii="Arial" w:hAnsi="Arial" w:cs="Arial"/>
          <w:sz w:val="24"/>
          <w:szCs w:val="24"/>
        </w:rPr>
        <w:t>healthcare practitioner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369"/>
        <w:gridCol w:w="5131"/>
      </w:tblGrid>
      <w:tr w:rsidR="00843200" w:rsidRPr="00F06CF2" w14:paraId="4F630B7B" w14:textId="77777777" w:rsidTr="00CE4901">
        <w:tc>
          <w:tcPr>
            <w:tcW w:w="3369" w:type="dxa"/>
          </w:tcPr>
          <w:p w14:paraId="34B92EC0" w14:textId="77777777" w:rsidR="00843200" w:rsidRDefault="00843200" w:rsidP="00CE4901">
            <w:pPr>
              <w:spacing w:before="40" w:after="40"/>
            </w:pPr>
            <w:r w:rsidRPr="00F06CF2">
              <w:t>Date of birth</w:t>
            </w:r>
            <w:r>
              <w:t xml:space="preserve"> </w:t>
            </w:r>
          </w:p>
          <w:p w14:paraId="3F43422F" w14:textId="77777777" w:rsidR="00843200" w:rsidRPr="00F06CF2" w:rsidRDefault="00843200" w:rsidP="00CE4901">
            <w:pPr>
              <w:spacing w:before="40" w:after="40"/>
            </w:pPr>
            <w:r>
              <w:t>(Or note age range)</w:t>
            </w:r>
          </w:p>
        </w:tc>
        <w:tc>
          <w:tcPr>
            <w:tcW w:w="5131" w:type="dxa"/>
          </w:tcPr>
          <w:p w14:paraId="124ED507" w14:textId="77777777" w:rsidR="00843200" w:rsidRDefault="00843200" w:rsidP="00CE4901">
            <w:pPr>
              <w:spacing w:before="40" w:after="40"/>
            </w:pPr>
          </w:p>
          <w:p w14:paraId="754F19BF" w14:textId="77777777" w:rsidR="00843200" w:rsidRDefault="00843200" w:rsidP="00CE4901">
            <w:pPr>
              <w:spacing w:before="40" w:after="40"/>
            </w:pPr>
            <w:r>
              <w:t>20-29, 30-39, 40-49, 50-59, 60-69, 70+</w:t>
            </w:r>
          </w:p>
          <w:p w14:paraId="769BBB08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3639602F" w14:textId="77777777" w:rsidTr="00CE4901">
        <w:tc>
          <w:tcPr>
            <w:tcW w:w="3369" w:type="dxa"/>
          </w:tcPr>
          <w:p w14:paraId="3BA5D7E7" w14:textId="77777777" w:rsidR="00843200" w:rsidRPr="00F06CF2" w:rsidRDefault="00843200" w:rsidP="00CE4901">
            <w:pPr>
              <w:spacing w:before="40" w:after="40"/>
            </w:pPr>
            <w:r w:rsidRPr="00F06CF2">
              <w:t>Gender</w:t>
            </w:r>
          </w:p>
        </w:tc>
        <w:tc>
          <w:tcPr>
            <w:tcW w:w="5131" w:type="dxa"/>
          </w:tcPr>
          <w:p w14:paraId="64589AD9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64CB08EE" w14:textId="77777777" w:rsidTr="00CE4901">
        <w:tc>
          <w:tcPr>
            <w:tcW w:w="3369" w:type="dxa"/>
          </w:tcPr>
          <w:p w14:paraId="522BAD63" w14:textId="77777777" w:rsidR="00843200" w:rsidRDefault="00843200" w:rsidP="00CE4901">
            <w:pPr>
              <w:spacing w:before="40" w:after="40"/>
            </w:pPr>
            <w:r>
              <w:t>Place of birth</w:t>
            </w:r>
          </w:p>
        </w:tc>
        <w:tc>
          <w:tcPr>
            <w:tcW w:w="5131" w:type="dxa"/>
          </w:tcPr>
          <w:p w14:paraId="70A77F49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766172E7" w14:textId="77777777" w:rsidTr="00CE4901">
        <w:tc>
          <w:tcPr>
            <w:tcW w:w="3369" w:type="dxa"/>
          </w:tcPr>
          <w:p w14:paraId="5C228493" w14:textId="77777777" w:rsidR="00843200" w:rsidRDefault="00843200" w:rsidP="00CE4901">
            <w:pPr>
              <w:spacing w:before="40" w:after="40"/>
            </w:pPr>
            <w:r>
              <w:t>Speaks a language other than English at home</w:t>
            </w:r>
          </w:p>
        </w:tc>
        <w:tc>
          <w:tcPr>
            <w:tcW w:w="5131" w:type="dxa"/>
          </w:tcPr>
          <w:p w14:paraId="3344EDBE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3B8571FA" w14:textId="77777777" w:rsidTr="00CE4901">
        <w:tc>
          <w:tcPr>
            <w:tcW w:w="3369" w:type="dxa"/>
          </w:tcPr>
          <w:p w14:paraId="138202CE" w14:textId="77777777" w:rsidR="00843200" w:rsidRDefault="00843200" w:rsidP="00CE4901">
            <w:pPr>
              <w:spacing w:before="40" w:after="40"/>
            </w:pPr>
            <w:r>
              <w:t>Qualifications</w:t>
            </w:r>
          </w:p>
        </w:tc>
        <w:tc>
          <w:tcPr>
            <w:tcW w:w="5131" w:type="dxa"/>
          </w:tcPr>
          <w:p w14:paraId="7DB2481D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16F68321" w14:textId="77777777" w:rsidTr="00CE4901">
        <w:tc>
          <w:tcPr>
            <w:tcW w:w="3369" w:type="dxa"/>
          </w:tcPr>
          <w:p w14:paraId="09725DF6" w14:textId="77777777" w:rsidR="00843200" w:rsidRDefault="00843200" w:rsidP="00CE4901">
            <w:pPr>
              <w:spacing w:before="40" w:after="40"/>
            </w:pPr>
            <w:r>
              <w:t>Occupation</w:t>
            </w:r>
          </w:p>
        </w:tc>
        <w:tc>
          <w:tcPr>
            <w:tcW w:w="5131" w:type="dxa"/>
          </w:tcPr>
          <w:p w14:paraId="038B6D8E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4C7BD216" w14:textId="77777777" w:rsidTr="00CE4901">
        <w:tc>
          <w:tcPr>
            <w:tcW w:w="3369" w:type="dxa"/>
          </w:tcPr>
          <w:p w14:paraId="0A1158B7" w14:textId="77777777" w:rsidR="00843200" w:rsidRDefault="00843200" w:rsidP="00CE4901">
            <w:pPr>
              <w:spacing w:before="40" w:after="40"/>
            </w:pPr>
            <w:r>
              <w:t>Length of time in occupation</w:t>
            </w:r>
          </w:p>
        </w:tc>
        <w:tc>
          <w:tcPr>
            <w:tcW w:w="5131" w:type="dxa"/>
          </w:tcPr>
          <w:p w14:paraId="56852225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4632DAE7" w14:textId="77777777" w:rsidTr="00CE4901">
        <w:tc>
          <w:tcPr>
            <w:tcW w:w="3369" w:type="dxa"/>
          </w:tcPr>
          <w:p w14:paraId="45377E5E" w14:textId="77777777" w:rsidR="00843200" w:rsidRDefault="00843200" w:rsidP="00CE4901">
            <w:pPr>
              <w:spacing w:before="40" w:after="40"/>
            </w:pPr>
            <w:r>
              <w:t xml:space="preserve">Current role </w:t>
            </w:r>
          </w:p>
        </w:tc>
        <w:tc>
          <w:tcPr>
            <w:tcW w:w="5131" w:type="dxa"/>
          </w:tcPr>
          <w:p w14:paraId="7CF7B6F5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0B5A06F1" w14:textId="77777777" w:rsidTr="00CE4901">
        <w:tc>
          <w:tcPr>
            <w:tcW w:w="3369" w:type="dxa"/>
          </w:tcPr>
          <w:p w14:paraId="28049A2C" w14:textId="77777777" w:rsidR="00843200" w:rsidRDefault="00843200" w:rsidP="00CE4901">
            <w:pPr>
              <w:spacing w:before="40" w:after="40"/>
            </w:pPr>
            <w:r>
              <w:t>In what area of patient care do you work/what patient care unit/program?</w:t>
            </w:r>
          </w:p>
        </w:tc>
        <w:tc>
          <w:tcPr>
            <w:tcW w:w="5131" w:type="dxa"/>
          </w:tcPr>
          <w:p w14:paraId="539B640C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271D3912" w14:textId="77777777" w:rsidTr="00CE4901">
        <w:tc>
          <w:tcPr>
            <w:tcW w:w="3369" w:type="dxa"/>
          </w:tcPr>
          <w:p w14:paraId="17C8F237" w14:textId="77777777" w:rsidR="00843200" w:rsidRPr="00F06CF2" w:rsidRDefault="00843200" w:rsidP="00CE4901">
            <w:pPr>
              <w:spacing w:before="40" w:after="40"/>
            </w:pPr>
            <w:r>
              <w:t>Length of time in current role</w:t>
            </w:r>
          </w:p>
        </w:tc>
        <w:tc>
          <w:tcPr>
            <w:tcW w:w="5131" w:type="dxa"/>
          </w:tcPr>
          <w:p w14:paraId="1300F755" w14:textId="77777777" w:rsidR="00843200" w:rsidRPr="00F06CF2" w:rsidRDefault="00843200" w:rsidP="00CE4901">
            <w:pPr>
              <w:spacing w:before="40" w:after="40"/>
            </w:pPr>
          </w:p>
        </w:tc>
      </w:tr>
      <w:tr w:rsidR="00843200" w:rsidRPr="00F06CF2" w14:paraId="3F2C817C" w14:textId="77777777" w:rsidTr="00CE4901">
        <w:tc>
          <w:tcPr>
            <w:tcW w:w="3369" w:type="dxa"/>
          </w:tcPr>
          <w:p w14:paraId="27231C11" w14:textId="77777777" w:rsidR="00843200" w:rsidRPr="00F06CF2" w:rsidRDefault="00843200" w:rsidP="00CE4901">
            <w:pPr>
              <w:spacing w:before="40" w:after="40"/>
            </w:pPr>
            <w:r>
              <w:t>What is the length of experience you have engaging with carers in discharge or transitional care?</w:t>
            </w:r>
          </w:p>
        </w:tc>
        <w:tc>
          <w:tcPr>
            <w:tcW w:w="5131" w:type="dxa"/>
          </w:tcPr>
          <w:p w14:paraId="08F87851" w14:textId="77777777" w:rsidR="00843200" w:rsidRPr="00F06CF2" w:rsidRDefault="00843200" w:rsidP="00CE4901">
            <w:pPr>
              <w:spacing w:before="40" w:after="40"/>
            </w:pPr>
          </w:p>
        </w:tc>
      </w:tr>
    </w:tbl>
    <w:p w14:paraId="70E05DF9" w14:textId="77777777" w:rsidR="00181763" w:rsidRDefault="00181763"/>
    <w:sectPr w:rsidR="00181763" w:rsidSect="00E559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876B1"/>
    <w:multiLevelType w:val="hybridMultilevel"/>
    <w:tmpl w:val="77601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00DB8"/>
    <w:multiLevelType w:val="hybridMultilevel"/>
    <w:tmpl w:val="FC1A2E9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E3155"/>
    <w:multiLevelType w:val="hybridMultilevel"/>
    <w:tmpl w:val="A3FA39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181164"/>
    <w:multiLevelType w:val="hybridMultilevel"/>
    <w:tmpl w:val="4ABA37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BB3A91"/>
    <w:multiLevelType w:val="hybridMultilevel"/>
    <w:tmpl w:val="3B8AB0F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61438212">
    <w:abstractNumId w:val="2"/>
  </w:num>
  <w:num w:numId="2" w16cid:durableId="1817722820">
    <w:abstractNumId w:val="3"/>
  </w:num>
  <w:num w:numId="3" w16cid:durableId="1927378327">
    <w:abstractNumId w:val="1"/>
  </w:num>
  <w:num w:numId="4" w16cid:durableId="1953127615">
    <w:abstractNumId w:val="4"/>
  </w:num>
  <w:num w:numId="5" w16cid:durableId="755173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63"/>
    <w:rsid w:val="00071558"/>
    <w:rsid w:val="000A5FE2"/>
    <w:rsid w:val="000B7461"/>
    <w:rsid w:val="000E2B3D"/>
    <w:rsid w:val="001520FF"/>
    <w:rsid w:val="0017793B"/>
    <w:rsid w:val="00181763"/>
    <w:rsid w:val="00184526"/>
    <w:rsid w:val="0019462D"/>
    <w:rsid w:val="001E1058"/>
    <w:rsid w:val="002125F6"/>
    <w:rsid w:val="003370FF"/>
    <w:rsid w:val="003C315A"/>
    <w:rsid w:val="003F155A"/>
    <w:rsid w:val="004025EC"/>
    <w:rsid w:val="0040260C"/>
    <w:rsid w:val="0045501D"/>
    <w:rsid w:val="004817ED"/>
    <w:rsid w:val="0058004A"/>
    <w:rsid w:val="005B6479"/>
    <w:rsid w:val="005C0847"/>
    <w:rsid w:val="005D5595"/>
    <w:rsid w:val="00604353"/>
    <w:rsid w:val="006532A5"/>
    <w:rsid w:val="00653747"/>
    <w:rsid w:val="007B49CB"/>
    <w:rsid w:val="007B73C0"/>
    <w:rsid w:val="007C0097"/>
    <w:rsid w:val="007F3854"/>
    <w:rsid w:val="007F5DDE"/>
    <w:rsid w:val="007F6279"/>
    <w:rsid w:val="00843200"/>
    <w:rsid w:val="008458C2"/>
    <w:rsid w:val="00851014"/>
    <w:rsid w:val="00854072"/>
    <w:rsid w:val="008C3710"/>
    <w:rsid w:val="00924283"/>
    <w:rsid w:val="00977D91"/>
    <w:rsid w:val="009C41E4"/>
    <w:rsid w:val="00A9039A"/>
    <w:rsid w:val="00AA4FFE"/>
    <w:rsid w:val="00BC008C"/>
    <w:rsid w:val="00BD0D5C"/>
    <w:rsid w:val="00CF07BF"/>
    <w:rsid w:val="00D9469A"/>
    <w:rsid w:val="00DB4F41"/>
    <w:rsid w:val="00E3245D"/>
    <w:rsid w:val="00E5594C"/>
    <w:rsid w:val="00EF0140"/>
    <w:rsid w:val="00F6720B"/>
    <w:rsid w:val="00FC107E"/>
    <w:rsid w:val="00FC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F49E5"/>
  <w15:chartTrackingRefBased/>
  <w15:docId w15:val="{7CDA7029-CCA1-4841-B5AC-BD6CF361B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76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7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1763"/>
    <w:pPr>
      <w:ind w:left="720"/>
      <w:contextualSpacing/>
    </w:pPr>
  </w:style>
  <w:style w:type="paragraph" w:customStyle="1" w:styleId="BodyDHS">
    <w:name w:val="Body DHS"/>
    <w:rsid w:val="00843200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9</Words>
  <Characters>1246</Characters>
  <Application>Microsoft Office Word</Application>
  <DocSecurity>0</DocSecurity>
  <Lines>32</Lines>
  <Paragraphs>17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Allen</dc:creator>
  <cp:keywords/>
  <dc:description/>
  <cp:lastModifiedBy>Jacqui Allen</cp:lastModifiedBy>
  <cp:revision>5</cp:revision>
  <dcterms:created xsi:type="dcterms:W3CDTF">2022-08-04T02:38:00Z</dcterms:created>
  <dcterms:modified xsi:type="dcterms:W3CDTF">2022-08-04T03:18:00Z</dcterms:modified>
</cp:coreProperties>
</file>